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16BCAB" w14:textId="06D99AC8" w:rsidR="13785B5A" w:rsidRDefault="13785B5A" w:rsidP="3B5D7D13">
      <w:pPr>
        <w:spacing w:line="257" w:lineRule="auto"/>
        <w:rPr>
          <w:rFonts w:hint="eastAsia"/>
        </w:rPr>
      </w:pPr>
      <w:r>
        <w:rPr>
          <w:noProof/>
          <w:lang w:val="en-US" w:eastAsia="en-US" w:bidi="ar-SA"/>
        </w:rPr>
        <w:drawing>
          <wp:inline distT="0" distB="0" distL="0" distR="0" wp14:anchorId="23D91DBB" wp14:editId="5DB8C1A4">
            <wp:extent cx="4572000" cy="2590800"/>
            <wp:effectExtent l="0" t="0" r="0" b="0"/>
            <wp:docPr id="623764457" name="Picture 6237644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5C178" w14:textId="77777777" w:rsidR="00F461CA" w:rsidRDefault="00F461CA" w:rsidP="00800E32">
      <w:pPr>
        <w:spacing w:after="0"/>
        <w:rPr>
          <w:rFonts w:ascii="Verdana" w:hAnsi="Verdana"/>
          <w:b/>
          <w:bCs/>
          <w:sz w:val="20"/>
        </w:rPr>
      </w:pPr>
      <w:r>
        <w:rPr>
          <w:rFonts w:ascii="Verdana" w:hAnsi="Verdana"/>
          <w:b/>
          <w:bCs/>
          <w:sz w:val="20"/>
        </w:rPr>
        <w:t xml:space="preserve">Additional file 8: </w:t>
      </w:r>
      <w:proofErr w:type="spellStart"/>
      <w:r>
        <w:rPr>
          <w:rFonts w:ascii="Verdana" w:hAnsi="Verdana"/>
          <w:b/>
          <w:bCs/>
          <w:sz w:val="20"/>
        </w:rPr>
        <w:t>Histopatholgical</w:t>
      </w:r>
      <w:proofErr w:type="spellEnd"/>
      <w:r>
        <w:rPr>
          <w:rFonts w:ascii="Verdana" w:hAnsi="Verdana"/>
          <w:b/>
          <w:bCs/>
          <w:sz w:val="20"/>
        </w:rPr>
        <w:t xml:space="preserve"> findings</w:t>
      </w:r>
    </w:p>
    <w:p w14:paraId="0ABC0AA8" w14:textId="3B641FEC" w:rsidR="13785B5A" w:rsidRPr="00F461CA" w:rsidRDefault="002679BB" w:rsidP="00800E32">
      <w:pPr>
        <w:spacing w:after="0"/>
        <w:rPr>
          <w:rFonts w:ascii="Verdana" w:hAnsi="Verdana"/>
          <w:sz w:val="20"/>
        </w:rPr>
      </w:pPr>
      <w:bookmarkStart w:id="0" w:name="_GoBack"/>
      <w:r w:rsidRPr="00F461CA">
        <w:rPr>
          <w:rFonts w:ascii="Verdana" w:hAnsi="Verdana"/>
          <w:bCs/>
          <w:sz w:val="20"/>
        </w:rPr>
        <w:t>Examples of histopathological findings observed in animals from the FFC, FFC-DIA and FFS-DIA+S groups.</w:t>
      </w:r>
      <w:r w:rsidRPr="00F461CA">
        <w:rPr>
          <w:rFonts w:ascii="Verdana" w:hAnsi="Verdana"/>
          <w:sz w:val="20"/>
        </w:rPr>
        <w:t xml:space="preserve"> </w:t>
      </w:r>
      <w:r w:rsidRPr="0022349C">
        <w:rPr>
          <w:rFonts w:ascii="Verdana" w:hAnsi="Verdana"/>
          <w:sz w:val="20"/>
        </w:rPr>
        <w:t xml:space="preserve">Compared to the SD group </w:t>
      </w:r>
      <w:r w:rsidR="13785B5A" w:rsidRPr="0022349C">
        <w:rPr>
          <w:rFonts w:ascii="Verdana" w:eastAsia="Apis For Office" w:hAnsi="Verdana" w:cs="Apis For Office"/>
          <w:sz w:val="20"/>
          <w:szCs w:val="20"/>
        </w:rPr>
        <w:t>(a)</w:t>
      </w:r>
      <w:r w:rsidRPr="0022349C">
        <w:rPr>
          <w:rFonts w:ascii="Verdana" w:eastAsia="Apis For Office" w:hAnsi="Verdana" w:cs="Apis For Office"/>
          <w:sz w:val="20"/>
          <w:szCs w:val="20"/>
        </w:rPr>
        <w:t>, animals from the</w:t>
      </w:r>
      <w:r w:rsidR="13785B5A" w:rsidRPr="0022349C">
        <w:rPr>
          <w:rFonts w:ascii="Verdana" w:eastAsia="Apis For Office" w:hAnsi="Verdana" w:cs="Apis For Office"/>
          <w:sz w:val="20"/>
          <w:szCs w:val="20"/>
        </w:rPr>
        <w:t xml:space="preserve"> FFC-DIA</w:t>
      </w:r>
      <w:r w:rsidRPr="0022349C">
        <w:rPr>
          <w:rFonts w:ascii="Verdana" w:eastAsia="Apis For Office" w:hAnsi="Verdana" w:cs="Apis For Office"/>
          <w:sz w:val="20"/>
          <w:szCs w:val="20"/>
        </w:rPr>
        <w:t xml:space="preserve"> group</w:t>
      </w:r>
      <w:r w:rsidR="13785B5A" w:rsidRPr="0022349C">
        <w:rPr>
          <w:rFonts w:ascii="Verdana" w:eastAsia="Apis For Office" w:hAnsi="Verdana" w:cs="Apis For Office"/>
          <w:sz w:val="20"/>
          <w:szCs w:val="20"/>
        </w:rPr>
        <w:t xml:space="preserve"> (b-d) showed enlarged glomeruli with mesangial expansion, increased glomerular size and hyperplasia of the glomerular cells (b). In few cases glomerulosclerosis (asterisk</w:t>
      </w:r>
      <w:r w:rsidRPr="0022349C">
        <w:rPr>
          <w:rFonts w:ascii="Verdana" w:eastAsia="Apis For Office" w:hAnsi="Verdana" w:cs="Apis For Office"/>
          <w:sz w:val="20"/>
          <w:szCs w:val="20"/>
        </w:rPr>
        <w:t>,</w:t>
      </w:r>
      <w:r w:rsidR="13785B5A" w:rsidRPr="0022349C">
        <w:rPr>
          <w:rFonts w:ascii="Verdana" w:eastAsia="Apis For Office" w:hAnsi="Verdana" w:cs="Apis For Office"/>
          <w:sz w:val="20"/>
          <w:szCs w:val="20"/>
        </w:rPr>
        <w:t xml:space="preserve"> c and d) and extensive </w:t>
      </w:r>
      <w:proofErr w:type="gramStart"/>
      <w:r w:rsidR="13785B5A" w:rsidRPr="0022349C">
        <w:rPr>
          <w:rFonts w:ascii="Verdana" w:eastAsia="Apis For Office" w:hAnsi="Verdana" w:cs="Apis For Office"/>
          <w:sz w:val="20"/>
          <w:szCs w:val="20"/>
        </w:rPr>
        <w:t>periglomerular</w:t>
      </w:r>
      <w:proofErr w:type="gramEnd"/>
      <w:r w:rsidR="13785B5A" w:rsidRPr="0022349C">
        <w:rPr>
          <w:rFonts w:ascii="Verdana" w:eastAsia="Apis For Office" w:hAnsi="Verdana" w:cs="Apis For Office"/>
          <w:sz w:val="20"/>
          <w:szCs w:val="20"/>
        </w:rPr>
        <w:t xml:space="preserve"> fibrosis was observed (c and d). </w:t>
      </w:r>
      <w:proofErr w:type="gramStart"/>
      <w:r w:rsidR="13785B5A" w:rsidRPr="0022349C">
        <w:rPr>
          <w:rFonts w:ascii="Verdana" w:eastAsia="Apis For Office" w:hAnsi="Verdana" w:cs="Apis For Office"/>
          <w:sz w:val="20"/>
          <w:szCs w:val="20"/>
        </w:rPr>
        <w:t>a</w:t>
      </w:r>
      <w:proofErr w:type="gramEnd"/>
      <w:r w:rsidR="13785B5A" w:rsidRPr="0022349C">
        <w:rPr>
          <w:rFonts w:ascii="Verdana" w:eastAsia="Apis For Office" w:hAnsi="Verdana" w:cs="Apis For Office"/>
          <w:sz w:val="20"/>
          <w:szCs w:val="20"/>
        </w:rPr>
        <w:t xml:space="preserve">, b and c: Periodic acid </w:t>
      </w:r>
      <w:proofErr w:type="spellStart"/>
      <w:r w:rsidR="13785B5A" w:rsidRPr="0022349C">
        <w:rPr>
          <w:rFonts w:ascii="Verdana" w:eastAsia="Apis For Office" w:hAnsi="Verdana" w:cs="Apis For Office"/>
          <w:sz w:val="20"/>
          <w:szCs w:val="20"/>
        </w:rPr>
        <w:t>Schiffs</w:t>
      </w:r>
      <w:proofErr w:type="spellEnd"/>
      <w:r w:rsidR="13785B5A" w:rsidRPr="0022349C">
        <w:rPr>
          <w:rFonts w:ascii="Verdana" w:eastAsia="Apis For Office" w:hAnsi="Verdana" w:cs="Apis For Office"/>
          <w:sz w:val="20"/>
          <w:szCs w:val="20"/>
        </w:rPr>
        <w:t xml:space="preserve"> (PAS)</w:t>
      </w:r>
      <w:r w:rsidRPr="0022349C">
        <w:rPr>
          <w:rFonts w:ascii="Verdana" w:eastAsia="Apis For Office" w:hAnsi="Verdana" w:cs="Apis For Office"/>
          <w:sz w:val="20"/>
          <w:szCs w:val="20"/>
        </w:rPr>
        <w:t xml:space="preserve">, </w:t>
      </w:r>
      <w:r w:rsidR="13785B5A" w:rsidRPr="0022349C">
        <w:rPr>
          <w:rFonts w:ascii="Verdana" w:eastAsia="Apis For Office" w:hAnsi="Verdana" w:cs="Apis For Office"/>
          <w:sz w:val="20"/>
          <w:szCs w:val="20"/>
        </w:rPr>
        <w:t>d</w:t>
      </w:r>
      <w:r w:rsidRPr="0022349C">
        <w:rPr>
          <w:rFonts w:ascii="Verdana" w:eastAsia="Apis For Office" w:hAnsi="Verdana" w:cs="Apis For Office"/>
          <w:sz w:val="20"/>
          <w:szCs w:val="20"/>
        </w:rPr>
        <w:t xml:space="preserve">: </w:t>
      </w:r>
      <w:proofErr w:type="spellStart"/>
      <w:r w:rsidR="13785B5A" w:rsidRPr="0022349C">
        <w:rPr>
          <w:rFonts w:ascii="Verdana" w:eastAsia="Apis For Office" w:hAnsi="Verdana" w:cs="Apis For Office"/>
          <w:sz w:val="20"/>
          <w:szCs w:val="20"/>
        </w:rPr>
        <w:t>picrosirius</w:t>
      </w:r>
      <w:proofErr w:type="spellEnd"/>
      <w:r w:rsidR="13785B5A" w:rsidRPr="0022349C">
        <w:rPr>
          <w:rFonts w:ascii="Verdana" w:eastAsia="Apis For Office" w:hAnsi="Verdana" w:cs="Apis For Office"/>
          <w:sz w:val="20"/>
          <w:szCs w:val="20"/>
        </w:rPr>
        <w:t xml:space="preserve"> red (PSR) staining.</w:t>
      </w:r>
      <w:bookmarkEnd w:id="0"/>
    </w:p>
    <w:sectPr w:rsidR="13785B5A" w:rsidRPr="00F461C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is For Office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DE4"/>
    <w:rsid w:val="0022349C"/>
    <w:rsid w:val="002679BB"/>
    <w:rsid w:val="00610DE4"/>
    <w:rsid w:val="006D083C"/>
    <w:rsid w:val="00800E32"/>
    <w:rsid w:val="00F461CA"/>
    <w:rsid w:val="13785B5A"/>
    <w:rsid w:val="3B5D7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DCBA48"/>
  <w15:chartTrackingRefBased/>
  <w15:docId w15:val="{233DC10E-D1AC-4686-8EC3-54A76EC6B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10D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10DE4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610DE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10DE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10DE4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10DE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10D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Novo Nordisk 2020">
      <a:dk1>
        <a:sysClr val="windowText" lastClr="000000"/>
      </a:dk1>
      <a:lt1>
        <a:srgbClr val="FFFFFF"/>
      </a:lt1>
      <a:dk2>
        <a:srgbClr val="001965"/>
      </a:dk2>
      <a:lt2>
        <a:srgbClr val="CCC5BD"/>
      </a:lt2>
      <a:accent1>
        <a:srgbClr val="001965"/>
      </a:accent1>
      <a:accent2>
        <a:srgbClr val="005AD2"/>
      </a:accent2>
      <a:accent3>
        <a:srgbClr val="3B97DE"/>
      </a:accent3>
      <a:accent4>
        <a:srgbClr val="EEA7BF"/>
      </a:accent4>
      <a:accent5>
        <a:srgbClr val="2A918B"/>
      </a:accent5>
      <a:accent6>
        <a:srgbClr val="939AA7"/>
      </a:accent6>
      <a:hlink>
        <a:srgbClr val="005AD2"/>
      </a:hlink>
      <a:folHlink>
        <a:srgbClr val="3B97DE"/>
      </a:folHlink>
    </a:clrScheme>
    <a:fontScheme name="Novo Nordisk 2020">
      <a:majorFont>
        <a:latin typeface="Apis For Office"/>
        <a:ea typeface=""/>
        <a:cs typeface=""/>
      </a:majorFont>
      <a:minorFont>
        <a:latin typeface="Apis For Offic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7F25A929CB9E48AA7CFF36537E3F98" ma:contentTypeVersion="10" ma:contentTypeDescription="Create a new document." ma:contentTypeScope="" ma:versionID="8aa84c84d09753523bc841ef55c86fad">
  <xsd:schema xmlns:xsd="http://www.w3.org/2001/XMLSchema" xmlns:xs="http://www.w3.org/2001/XMLSchema" xmlns:p="http://schemas.microsoft.com/office/2006/metadata/properties" xmlns:ns2="492b255e-8e1c-4712-ae70-9ed5636f8cf6" xmlns:ns3="421901e6-ea6c-4a3b-a8fb-f652d19e84bd" targetNamespace="http://schemas.microsoft.com/office/2006/metadata/properties" ma:root="true" ma:fieldsID="753061e7ff5a4d0e30f4119ba7db1a08" ns2:_="" ns3:_="">
    <xsd:import namespace="492b255e-8e1c-4712-ae70-9ed5636f8cf6"/>
    <xsd:import namespace="421901e6-ea6c-4a3b-a8fb-f652d19e84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2b255e-8e1c-4712-ae70-9ed5636f8c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1901e6-ea6c-4a3b-a8fb-f652d19e84b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498592B-49B7-4E9C-AF10-EDF157FA7A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2b255e-8e1c-4712-ae70-9ed5636f8cf6"/>
    <ds:schemaRef ds:uri="421901e6-ea6c-4a3b-a8fb-f652d19e84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E317C1-29F6-4F02-8A5A-8AF36966486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F9AC8EB-519F-4849-B451-816C3DDCFD9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52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QC (Berit Ø. Christoffersen)</dc:creator>
  <cp:keywords/>
  <dc:description/>
  <cp:lastModifiedBy>Lisbeth Høier Olsen</cp:lastModifiedBy>
  <cp:revision>3</cp:revision>
  <dcterms:created xsi:type="dcterms:W3CDTF">2022-03-14T10:26:00Z</dcterms:created>
  <dcterms:modified xsi:type="dcterms:W3CDTF">2022-08-16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7F25A929CB9E48AA7CFF36537E3F98</vt:lpwstr>
  </property>
  <property fmtid="{D5CDD505-2E9C-101B-9397-08002B2CF9AE}" pid="3" name="ContentRemapped">
    <vt:lpwstr>true</vt:lpwstr>
  </property>
</Properties>
</file>